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9309"/>
      </w:tblGrid>
      <w:tr>
        <w:trPr>
          <w:tblHeader w:val="true"/>
          <w:trHeight w:val="601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 number*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estion text and response options</w:t>
            </w:r>
          </w:p>
        </w:tc>
      </w:tr>
      <w:tr>
        <w:trPr>
          <w:trHeight w:val="112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there one particular doctor in charge of your care in the hospital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t sure</w:t>
            </w:r>
          </w:p>
        </w:tc>
      </w:tr>
      <w:tr>
        <w:trPr>
          <w:trHeight w:val="1387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en you had important questions to ask a doctor, did you get answers you could understand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alway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wha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Did not have questions</w:t>
            </w:r>
          </w:p>
        </w:tc>
      </w:tr>
      <w:tr>
        <w:trPr>
          <w:trHeight w:val="1387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7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w would you rate the courtesy of your doctors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Poo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ai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ery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xcellent</w:t>
            </w:r>
          </w:p>
        </w:tc>
      </w:tr>
      <w:tr>
        <w:trPr>
          <w:trHeight w:val="1387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en you had important questions to ask a nurse, did you get answers you could understand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alway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tim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Did not have questions</w:t>
            </w:r>
          </w:p>
        </w:tc>
      </w:tr>
      <w:tr>
        <w:trPr>
          <w:trHeight w:val="133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3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w would you rate the courtesy of your nurses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Poo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ai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ery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xcellent</w:t>
            </w:r>
          </w:p>
        </w:tc>
      </w:tr>
      <w:tr>
        <w:trPr>
          <w:trHeight w:val="133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8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etimes in the hospital, one doctor or nurse will say one thing and another will say something quite different. Did this happen to you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alway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tim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1098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1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d you feel you had a care provider who had full understanding of your condition and treatment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alway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tim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878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9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d you have a vaginal delivery or a Caesarean section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aginal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Caesarean Section</w:t>
            </w:r>
          </w:p>
        </w:tc>
      </w:tr>
      <w:tr>
        <w:trPr>
          <w:trHeight w:val="1131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5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d you get enough information about feeding your baby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complete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wha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112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6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d you get enough information about caring for your baby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complete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somewhat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841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7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as this your first childbirth experience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133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5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w would you rate how well the doctors and nurses worked together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Poo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ai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ery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xcellent</w:t>
            </w:r>
          </w:p>
        </w:tc>
      </w:tr>
      <w:tr>
        <w:trPr>
          <w:trHeight w:val="133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6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verall, how would you rate the care you received at the hospital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Poo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ai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ery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xcellent</w:t>
            </w:r>
          </w:p>
        </w:tc>
      </w:tr>
      <w:tr>
        <w:trPr>
          <w:trHeight w:val="1283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7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ing any number from 0 to 10 , where 0 is the worst hospital possible and 10 is the best hospital possible, what number would you use to rate this hospital during your stay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   2    3    4    5    6    7    8    9    10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   O   O    O   O   O   O    O   O    O   </w:t>
            </w:r>
          </w:p>
        </w:tc>
      </w:tr>
      <w:tr>
        <w:trPr>
          <w:trHeight w:val="1060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8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ould you recommend this hospital to your friends and family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definite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Yes, probably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No</w:t>
            </w:r>
          </w:p>
        </w:tc>
      </w:tr>
      <w:tr>
        <w:trPr>
          <w:trHeight w:val="1334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8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 general how would you rate your health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Poo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air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ery good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xcellent</w:t>
            </w:r>
          </w:p>
        </w:tc>
      </w:tr>
      <w:tr>
        <w:trPr>
          <w:trHeight w:val="416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4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hat languages do you normally speak at home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Englis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Italia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Greek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Spanish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Croatia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Serbia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Arabic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Cantonese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Mandari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Vietnamese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Korean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Other (Please specify)</w:t>
            </w:r>
          </w:p>
        </w:tc>
      </w:tr>
      <w:tr>
        <w:trPr>
          <w:trHeight w:val="841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e you male or female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Male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Female</w:t>
            </w:r>
          </w:p>
        </w:tc>
      </w:tr>
      <w:tr>
        <w:trPr>
          <w:trHeight w:val="841" w:hRule="atLeast"/>
        </w:trPr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6</w:t>
            </w:r>
          </w:p>
        </w:tc>
        <w:tc>
          <w:tcPr>
            <w:tcW w:w="9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sz w:val="18"/>
                <w:szCs w:val="18"/>
              </w:rPr>
              <w:t>To which age group do you (the patient) belong?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Up to 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10 to 14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15 to 1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20 to 2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30 to 3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40 to 4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50 to 5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60 to 6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70 to 79 years</w:t>
            </w:r>
          </w:p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  80 years or olde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708" w:top="764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*Question numbers refer to those in the entire questionnaire</w:t>
    </w:r>
  </w:p>
  <w:p>
    <w:pPr>
      <w:pStyle w:val="Normal"/>
      <w:widowControl/>
      <w:bidi w:val="0"/>
      <w:spacing w:lineRule="auto" w:line="276" w:before="0" w:after="200"/>
      <w:rPr/>
    </w:pPr>
    <w:r>
      <w:rPr/>
      <w:t>Copyright for Picker Institute questions in the 2007-2011 questionnaires used by NSW Health belongs to National Research Corporation, and are used with permission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b/>
        <w:b/>
      </w:rPr>
    </w:pPr>
    <w:r>
      <w:rPr>
        <w:b/>
      </w:rPr>
      <w:t>Additional file 1: Questions selected for analysis, NSW Health Hospital Care – Overnight Patient Survey 2007-2011</w:t>
    </w:r>
  </w:p>
  <w:p>
    <w:pPr>
      <w:pStyle w:val="Header"/>
      <w:jc w:val="center"/>
      <w:rPr>
        <w:b/>
        <w:b/>
      </w:rPr>
    </w:pPr>
    <w:r>
      <w:rPr>
        <w:b/>
      </w:rPr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elected questions_NSW Overnight Patient Survey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0T06:50:00Z</dcterms:created>
  <dc:creator>Jane Ford</dc:creator>
  <dc:description/>
  <cp:keywords/>
  <dc:language>en-US</dc:language>
  <cp:lastModifiedBy>asangkula</cp:lastModifiedBy>
  <cp:lastPrinted>2015-02-09T15:34:00Z</cp:lastPrinted>
  <dcterms:modified xsi:type="dcterms:W3CDTF">2015-03-24T00:44:00Z</dcterms:modified>
  <cp:revision>4</cp:revision>
  <dc:subject/>
  <dc:title/>
</cp:coreProperties>
</file>